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2B3C9" w14:textId="77777777" w:rsidR="00F86D99" w:rsidRPr="00835740" w:rsidRDefault="00F86D99" w:rsidP="00F86D99">
      <w:pPr>
        <w:spacing w:after="160"/>
        <w:ind w:left="567"/>
        <w:rPr>
          <w:rFonts w:ascii="Times New Roman" w:eastAsia="Calibri" w:hAnsi="Times New Roman" w:cs="Times New Roman"/>
          <w:sz w:val="20"/>
        </w:rPr>
      </w:pPr>
      <w:bookmarkStart w:id="0" w:name="_GoBack"/>
      <w:bookmarkEnd w:id="0"/>
      <w:r w:rsidRPr="00835740">
        <w:rPr>
          <w:rFonts w:ascii="Times New Roman" w:eastAsia="Calibri" w:hAnsi="Times New Roman" w:cs="Times New Roman"/>
          <w:b/>
          <w:bCs/>
          <w:sz w:val="20"/>
        </w:rPr>
        <w:t>Table S2</w:t>
      </w:r>
      <w:r w:rsidRPr="00835740">
        <w:rPr>
          <w:rFonts w:ascii="Times New Roman" w:eastAsia="Calibri" w:hAnsi="Times New Roman" w:cs="Times New Roman"/>
          <w:sz w:val="20"/>
        </w:rPr>
        <w:t xml:space="preserve">: Syntenic regions in pseudomonads other than </w:t>
      </w:r>
      <w:r w:rsidRPr="00835740">
        <w:rPr>
          <w:rFonts w:ascii="Times New Roman" w:eastAsia="Calibri" w:hAnsi="Times New Roman" w:cs="Times New Roman"/>
          <w:i/>
          <w:sz w:val="20"/>
        </w:rPr>
        <w:t>Pf</w:t>
      </w:r>
      <w:r w:rsidRPr="00835740">
        <w:rPr>
          <w:rFonts w:ascii="Times New Roman" w:eastAsia="Calibri" w:hAnsi="Times New Roman" w:cs="Times New Roman"/>
          <w:sz w:val="20"/>
        </w:rPr>
        <w:t xml:space="preserve">AR-1, </w:t>
      </w:r>
      <w:r w:rsidRPr="00835740">
        <w:rPr>
          <w:rFonts w:ascii="Times New Roman" w:eastAsia="Calibri" w:hAnsi="Times New Roman" w:cs="Times New Roman"/>
          <w:sz w:val="20"/>
          <w:szCs w:val="20"/>
        </w:rPr>
        <w:t>related to section “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In-silico analysis of the </w:t>
      </w:r>
      <w:r w:rsidRPr="00835740">
        <w:rPr>
          <w:rFonts w:ascii="Times New Roman" w:eastAsia="Calibri" w:hAnsi="Times New Roman" w:cs="Times New Roman"/>
          <w:sz w:val="20"/>
          <w:szCs w:val="20"/>
        </w:rPr>
        <w:t>Pf</w:t>
      </w:r>
      <w:r w:rsidRPr="00835740">
        <w:rPr>
          <w:rFonts w:ascii="Times New Roman" w:eastAsia="Calibri" w:hAnsi="Times New Roman" w:cs="Times New Roman"/>
          <w:i/>
          <w:iCs/>
          <w:sz w:val="20"/>
          <w:szCs w:val="20"/>
        </w:rPr>
        <w:t>AR-1 genome”</w:t>
      </w:r>
      <w:r w:rsidRPr="00835740">
        <w:rPr>
          <w:rFonts w:ascii="Times New Roman" w:eastAsia="Calibri" w:hAnsi="Times New Roman" w:cs="Times New Roman"/>
          <w:sz w:val="20"/>
        </w:rPr>
        <w:t>. The information in this Table is from the Pseudomonas.com databa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23"/>
        <w:gridCol w:w="766"/>
        <w:gridCol w:w="1381"/>
        <w:gridCol w:w="1453"/>
        <w:gridCol w:w="1669"/>
        <w:gridCol w:w="1868"/>
      </w:tblGrid>
      <w:tr w:rsidR="00F86D99" w:rsidRPr="00835740" w14:paraId="3FF09C5D" w14:textId="77777777" w:rsidTr="008E6C5D">
        <w:trPr>
          <w:trHeight w:val="288"/>
          <w:tblHeader/>
        </w:trPr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0B5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38CF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nt. region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25E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cation Name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09E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ion sourc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6CC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sembly Accession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605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ditional information</w:t>
            </w:r>
          </w:p>
        </w:tc>
      </w:tr>
      <w:tr w:rsidR="00F86D99" w:rsidRPr="00835740" w14:paraId="672FE82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67B1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te genom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4D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17D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420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BB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BD8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091137E2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8FE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brassicacear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F4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A78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9D4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Manitob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E8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anola root tip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F5D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58599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D5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FA325A6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923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brassicacear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BUM3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71B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36F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anada: New Brunswick: Bouctouch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F99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oil, Canada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21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490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B43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7C5EA0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4DC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5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05E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D76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Californi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B90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ear tree leaf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178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262325.2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90C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AC942F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D55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W300-N2E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40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73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Oak Ridge, T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3D4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round water from background well at DOE's FRC site at Oak Ridg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D8D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30715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761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2D1186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4D4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t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7C7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065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Tinsukia, Assa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2B2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sphere soi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07B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7473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49E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1286E9B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FA5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rederiksbergens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RGS4:0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874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D15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A6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lacial stream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D1C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8746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806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1F9D898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62A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tomato DC30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665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61B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725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E99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00780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529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lanum lycopersic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omato)</w:t>
            </w:r>
          </w:p>
        </w:tc>
      </w:tr>
      <w:tr w:rsidR="00F86D99" w:rsidRPr="00835740" w14:paraId="5C4D824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CC6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trivial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HBB74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1C0E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052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Rong Tong, Lahual and Spiti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684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839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1863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387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ppophae rhamnoide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ea buckthorn)</w:t>
            </w:r>
          </w:p>
        </w:tc>
      </w:tr>
      <w:tr w:rsidR="00F86D99" w:rsidRPr="00835740" w14:paraId="251ACD7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BA9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raft genom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6841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7C4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50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62D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56E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2B7864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226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3398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960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DD5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Ponca City, OK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448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uel tank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535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5657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68C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2B969BE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AEC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902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CEFB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B3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: Sydney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3F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873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9467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E7D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outer ear infection </w:t>
            </w:r>
          </w:p>
        </w:tc>
      </w:tr>
      <w:tr w:rsidR="00F86D99" w:rsidRPr="00835740" w14:paraId="1114679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5C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ZPAE121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6A20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22B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New York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BA0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553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9652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3C2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cystic fibrosis)</w:t>
            </w:r>
          </w:p>
        </w:tc>
      </w:tr>
      <w:tr w:rsidR="00F86D99" w:rsidRPr="00835740" w14:paraId="3B32299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6B1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ZPAE1481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4923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950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Mumbai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710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EFD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950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884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urinary tract infection)</w:t>
            </w:r>
          </w:p>
        </w:tc>
      </w:tr>
      <w:tr w:rsidR="00F86D99" w:rsidRPr="00835740" w14:paraId="39488CB5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4E2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ZPAE1489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98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EAD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Chennai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55C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84D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910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116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respiratory tract infection )</w:t>
            </w:r>
          </w:p>
        </w:tc>
      </w:tr>
      <w:tr w:rsidR="00F86D99" w:rsidRPr="00835740" w14:paraId="73C245D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C6E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ZPAE1494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933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66A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hina: Beijing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BFD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F37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79404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190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urinary tract infection )</w:t>
            </w:r>
          </w:p>
        </w:tc>
      </w:tr>
      <w:tr w:rsidR="00F86D99" w:rsidRPr="00835740" w14:paraId="1F7CC3C3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360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N664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489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9C8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A2F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C99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92117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C87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)</w:t>
            </w:r>
          </w:p>
        </w:tc>
      </w:tr>
      <w:tr w:rsidR="00F86D99" w:rsidRPr="00835740" w14:paraId="15B4E11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DD7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-SGI-V-0764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FEF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105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AAF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ospita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F69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5225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795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78CC5A9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F05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mygdal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tabaci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TCC 115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F98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60E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419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B8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145945.1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A2F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This strain was sequenced independently in 3 different labs, with slight variations</w:t>
            </w:r>
          </w:p>
          <w:p w14:paraId="19C54B3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  <w:p w14:paraId="40E3A8B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icotiana tabac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ommon tobacco)</w:t>
            </w:r>
          </w:p>
        </w:tc>
      </w:tr>
      <w:tr w:rsidR="00F86D99" w:rsidRPr="00835740" w14:paraId="40B53556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DC4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mygdal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abac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115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6B7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F43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09F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2BF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159835.2</w:t>
            </w:r>
          </w:p>
        </w:tc>
        <w:tc>
          <w:tcPr>
            <w:tcW w:w="103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165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86D99" w:rsidRPr="00835740" w14:paraId="394B73A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D2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amygdal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tabaci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ATCC 1152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A8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111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E33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87B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006455.1</w:t>
            </w:r>
          </w:p>
        </w:tc>
        <w:tc>
          <w:tcPr>
            <w:tcW w:w="103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860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86D99" w:rsidRPr="00835740" w14:paraId="247D77FF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1DC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brassicacear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366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A599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8E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3C8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F57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032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8C5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7E10C55C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2B8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brassicacear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A1G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D016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AC3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rance: Finister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8E9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tato 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A01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8005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6C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lanum tuberos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otato, soft-rot disease)</w:t>
            </w:r>
          </w:p>
        </w:tc>
      </w:tr>
      <w:tr w:rsidR="00F86D99" w:rsidRPr="00835740" w14:paraId="6DFB7756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432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coronafac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rr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CMP896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C66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1C7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C50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F93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0091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C2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ium ampelopras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ek)</w:t>
            </w:r>
          </w:p>
        </w:tc>
      </w:tr>
      <w:tr w:rsidR="00F86D99" w:rsidRPr="00835740" w14:paraId="7E674651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FE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coronafac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orri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LMG 284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2641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3F7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Belgium: Aarsel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866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lan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226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7572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001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ium ampelopras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ek, leaf yellowing )</w:t>
            </w:r>
          </w:p>
        </w:tc>
      </w:tr>
      <w:tr w:rsidR="00F86D99" w:rsidRPr="00835740" w14:paraId="0866502C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8FD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coronafac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rr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MG 2849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A256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B3C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Belgium: Mene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C0C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lan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197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757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94A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ium ampelopras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leek)</w:t>
            </w:r>
          </w:p>
        </w:tc>
      </w:tr>
      <w:tr w:rsidR="00F86D99" w:rsidRPr="00835740" w14:paraId="385350E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589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174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5475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C2A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Californi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4D3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en's egg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C0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08695.2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5AC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6F101A9E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6D0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1491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D51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B34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79F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251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80300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881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uman, cystic fibrosis)</w:t>
            </w:r>
          </w:p>
        </w:tc>
      </w:tr>
      <w:tr w:rsidR="00F86D99" w:rsidRPr="00835740" w14:paraId="02F0084D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230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K007-7t-as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62BE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F5A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FCD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149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93166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2BA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60F5EE7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293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K007-RG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37F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A0B4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F14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hyll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337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9021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540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666D8A9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BF4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L11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AB0F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4F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C63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kin mucus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2DF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90892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1BD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alvelinus fontinal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fish)</w:t>
            </w:r>
          </w:p>
        </w:tc>
      </w:tr>
      <w:tr w:rsidR="00F86D99" w:rsidRPr="00835740" w14:paraId="5ABE1371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8A0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kilonens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378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4F69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6EA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9C5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B57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056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F24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4DC8C5F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BAF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lin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BG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FC5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2B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rance: Zellenberg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291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1267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3839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E93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9D88DA1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EFB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mandeli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6MFCvi1.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9CE4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CD5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504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EE4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3812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449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48A9C59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307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marginal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29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B41B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25F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F48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0A4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0532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3B5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1F3C3753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A43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oriental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S277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CFF0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EAA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DE0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87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0579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92F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1F9D0ED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3A3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oriental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SM 1748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A89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AE0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E75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pring water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EE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3981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B9A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0DCD2A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F35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plecoglossicid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ND3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3548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D03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Tamilnadu, Ottanchathiram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A02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086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76440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246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24BEAC53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D3F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putid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Sali38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AA5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8BA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rtugal: Lisbo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4AC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Vegetabl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4D7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65361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F5B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1F18E17A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B82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putid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Q58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AADF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018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940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81C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63072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6F7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7DFE117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D67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A21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889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0DB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47E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675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5629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58D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68AE640F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876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5p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6898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5CB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ndia: Mumbai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EB7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DCB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81406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4F7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7C17A5B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94B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CFT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7D88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907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Nyack Riv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0F8B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yporheic zon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D23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41625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F34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4D297EB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480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FSL W5-02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19C5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839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115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queso fresco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721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89615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2E9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C6FCBCD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60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GM5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CB9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B71A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4CA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DB9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28239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EEB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pulus deltoide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astern cottonwood)</w:t>
            </w:r>
          </w:p>
        </w:tc>
      </w:tr>
      <w:tr w:rsidR="00F86D99" w:rsidRPr="00835740" w14:paraId="61257A9A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521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GM6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FA72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979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Tennesse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743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endops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4AB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2824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992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pulus deltoide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astern cottonwood)</w:t>
            </w:r>
          </w:p>
        </w:tc>
      </w:tr>
      <w:tr w:rsidR="00F86D99" w:rsidRPr="00835740" w14:paraId="1E49573D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4A4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ICMP 195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4196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EF8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1EA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kiwi frui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DC3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671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56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6D0382E9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870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QTF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85B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684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China: Tuonamu area in Qiangtang bas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C7A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ermafrost soil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22E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512695.2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80D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6E8B2C5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22A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Root56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0E6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712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ermany:Colog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9B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ED9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2746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885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ahle cress)</w:t>
            </w:r>
          </w:p>
        </w:tc>
      </w:tr>
      <w:tr w:rsidR="00F86D99" w:rsidRPr="00835740" w14:paraId="7AB708B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13B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Root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5A9C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CC7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ermany:Cologn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E69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D8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42920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B5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abidopsis thalian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ahle cress)</w:t>
            </w:r>
          </w:p>
        </w:tc>
      </w:tr>
      <w:tr w:rsidR="00F86D99" w:rsidRPr="00835740" w14:paraId="1B199A8F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426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WCS37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2EE0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FD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: Flevoland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936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otato 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0E4B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069829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F13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lanum tuberos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otato)</w:t>
            </w:r>
          </w:p>
        </w:tc>
      </w:tr>
      <w:tr w:rsidR="00F86D99" w:rsidRPr="00835740" w14:paraId="5C83F62A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0FAE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maculicola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90_3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54B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97E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Californi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1A9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F53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GCF_001293855.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EB9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assica olerace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86D99" w:rsidRPr="00835740" w14:paraId="6733A5DC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A23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e-DE"/>
              </w:rPr>
              <w:t>maculicol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 ES432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215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992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573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873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1458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255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40B32A15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D87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tomato ICMP284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1F03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634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: Guernsey, Channel Island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3C3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BDE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4011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4267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olanum lycopersic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tomato)</w:t>
            </w:r>
          </w:p>
        </w:tc>
      </w:tr>
      <w:tr w:rsidR="00F86D99" w:rsidRPr="00835740" w14:paraId="28D319A9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381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maculicola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M4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1A6F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D7C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199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E08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9430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05C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aphanus sativu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adish)</w:t>
            </w:r>
          </w:p>
        </w:tc>
      </w:tr>
      <w:tr w:rsidR="00F86D99" w:rsidRPr="00835740" w14:paraId="2DBC038F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4D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ersic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solate NCPPB 22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FC2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B4D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974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BD0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23580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E33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5E64B94E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567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seudomonas syringae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pv. tomato PT2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2B68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319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1F3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556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202492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DF2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host: tomato</w:t>
            </w:r>
          </w:p>
        </w:tc>
      </w:tr>
      <w:tr w:rsidR="00F86D99" w:rsidRPr="00835740" w14:paraId="45C70396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DE3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umsongens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NC430CL58Col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FD7B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1EF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D36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C834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6202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30E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4B449E67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654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3422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9807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128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Alsea Valley Benton Co., O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3BB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71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20223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E37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03FE9AA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C28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2Y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1E6A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A7E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Linn Co., O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B86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55A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202236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1E5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0DAA56B2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F47A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fluorescen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DH4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BE5F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F20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Philomath Benton Co., O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636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spher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8D5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202225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16C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Poa </w:t>
            </w:r>
          </w:p>
        </w:tc>
      </w:tr>
      <w:tr w:rsidR="00F86D99" w:rsidRPr="00835740" w14:paraId="148DDED4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25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seudomonas salomonii 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ICMP 142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9581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750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FDB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E2A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90010715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E47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F86D99" w:rsidRPr="00835740" w14:paraId="38DAD471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36B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alomonii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MG 2212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0FAD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1E7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758F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A1C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73064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227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llium sativum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garlic)</w:t>
            </w:r>
          </w:p>
        </w:tc>
      </w:tr>
      <w:tr w:rsidR="00F86D99" w:rsidRPr="00835740" w14:paraId="1C922BC6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BDE8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Pseudomona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GM4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25E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05C2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USA: Tennesse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B380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0F09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028233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CECC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opulus deltoide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eastern cottonwood)</w:t>
            </w:r>
          </w:p>
        </w:tc>
      </w:tr>
      <w:tr w:rsidR="00F86D99" w:rsidRPr="00835740" w14:paraId="6EA9A219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FF3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syringae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.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culicola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760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4C08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A155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5D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AAB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29392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BB4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assica campestr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iennial turnip rape)</w:t>
            </w:r>
          </w:p>
        </w:tc>
      </w:tr>
      <w:tr w:rsidR="00F86D99" w:rsidRPr="00835740" w14:paraId="69822FC0" w14:textId="77777777" w:rsidTr="008E6C5D">
        <w:trPr>
          <w:trHeight w:val="288"/>
        </w:trPr>
        <w:tc>
          <w:tcPr>
            <w:tcW w:w="10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9216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eudomonas thivervalensi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MG 21626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63AE" w14:textId="77777777" w:rsidR="00F86D99" w:rsidRPr="00835740" w:rsidRDefault="00F86D99" w:rsidP="008E6C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F6A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France: Sexy-les-Bois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7853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>rhizoplan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C91D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CF_001637285.1 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9E1" w14:textId="77777777" w:rsidR="00F86D99" w:rsidRPr="00835740" w:rsidRDefault="00F86D99" w:rsidP="008E6C5D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st: </w:t>
            </w:r>
            <w:r w:rsidRPr="0083574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rassica napus</w:t>
            </w:r>
            <w:r w:rsidRPr="008357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apeseed)</w:t>
            </w:r>
          </w:p>
        </w:tc>
      </w:tr>
    </w:tbl>
    <w:p w14:paraId="00075595" w14:textId="77777777" w:rsidR="005E4D15" w:rsidRDefault="005E4D15"/>
    <w:sectPr w:rsidR="005E4D15" w:rsidSect="00CB63B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E5"/>
    <w:rsid w:val="00396409"/>
    <w:rsid w:val="005E4D15"/>
    <w:rsid w:val="006A04E5"/>
    <w:rsid w:val="00A23B9C"/>
    <w:rsid w:val="00C9543C"/>
    <w:rsid w:val="00CB63BC"/>
    <w:rsid w:val="00CD6ED0"/>
    <w:rsid w:val="00F8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89A5D2-7EF0-4A38-9462-930455AD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99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rlinghaus</dc:creator>
  <cp:keywords/>
  <dc:description/>
  <cp:lastModifiedBy>Jan Borlinghaus</cp:lastModifiedBy>
  <cp:revision>2</cp:revision>
  <dcterms:created xsi:type="dcterms:W3CDTF">2020-03-12T15:03:00Z</dcterms:created>
  <dcterms:modified xsi:type="dcterms:W3CDTF">2020-03-12T15:03:00Z</dcterms:modified>
</cp:coreProperties>
</file>